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XSpec="center" w:tblpY="1"/>
        <w:tblOverlap w:val="never"/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625"/>
        <w:gridCol w:w="1636"/>
        <w:gridCol w:w="1134"/>
      </w:tblGrid>
      <w:tr w:rsidR="009A00AE" w:rsidRPr="00516D36" w14:paraId="3DC254D9" w14:textId="77777777" w:rsidTr="004153E1">
        <w:trPr>
          <w:trHeight w:val="407"/>
        </w:trPr>
        <w:tc>
          <w:tcPr>
            <w:tcW w:w="8364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ECB1A" w14:textId="3DCEBDF4" w:rsidR="009A00AE" w:rsidRPr="00516D36" w:rsidRDefault="00BF62EB" w:rsidP="004153E1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upplementary Table 1</w:t>
            </w:r>
            <w:r w:rsidRPr="00516D3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9A00AE" w:rsidRPr="00516D3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Multivariate logistic regression models of </w:t>
            </w:r>
            <w:r w:rsidR="00D03144" w:rsidRPr="00516D3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UA.</w:t>
            </w:r>
          </w:p>
        </w:tc>
      </w:tr>
      <w:tr w:rsidR="009A00AE" w:rsidRPr="00516D36" w14:paraId="228697F6" w14:textId="77777777" w:rsidTr="004153E1">
        <w:trPr>
          <w:trHeight w:val="40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DEFB5" w14:textId="77777777" w:rsidR="009A00AE" w:rsidRPr="00516D36" w:rsidRDefault="009A00AE" w:rsidP="004153E1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1DBA7" w14:textId="77777777" w:rsidR="009A00AE" w:rsidRPr="00516D36" w:rsidRDefault="009A00AE" w:rsidP="004153E1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OR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47AE5" w14:textId="77777777" w:rsidR="009A00AE" w:rsidRPr="00516D36" w:rsidRDefault="009A00AE" w:rsidP="004153E1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95%CI lower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8C3E" w14:textId="77777777" w:rsidR="009A00AE" w:rsidRPr="00516D36" w:rsidRDefault="009A00AE" w:rsidP="004153E1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95%CI upp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FF353" w14:textId="77777777" w:rsidR="009A00AE" w:rsidRPr="00516D36" w:rsidRDefault="009A00AE" w:rsidP="004153E1">
            <w:pPr>
              <w:pStyle w:val="2"/>
              <w:framePr w:wrap="auto" w:yAlign="inline"/>
              <w:jc w:val="center"/>
              <w:rPr>
                <w:rFonts w:ascii="Times New Roman" w:eastAsia="楷体" w:hAnsi="Times New Roman" w:cs="Times New Roman" w:hint="default"/>
                <w:kern w:val="2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P value</w:t>
            </w:r>
          </w:p>
        </w:tc>
      </w:tr>
      <w:tr w:rsidR="00F672A8" w:rsidRPr="00516D36" w14:paraId="418BC94E" w14:textId="77777777" w:rsidTr="004153E1">
        <w:trPr>
          <w:trHeight w:val="413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8085EC" w14:textId="71D5E914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21"/>
                <w:rFonts w:ascii="Times New Roman" w:hAnsi="Times New Roman" w:cs="Times New Roman" w:hint="eastAsia"/>
              </w:rPr>
              <w:t>NHH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9E6222" w14:textId="72855B00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04 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27A36B" w14:textId="1D0AD9BF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52 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4BB51D75" w14:textId="539A3500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8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E37E652" w14:textId="5E81E471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672A8" w:rsidRPr="00516D36" w14:paraId="5D72A4AE" w14:textId="77777777" w:rsidTr="004153E1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2AB6965F" w14:textId="1711BC38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Age (year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3769B" w14:textId="2DE4BA09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1.017</w:t>
            </w:r>
            <w:r w:rsidR="00F672A8"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9E5B6" w14:textId="68A257B3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1.015</w:t>
            </w:r>
          </w:p>
        </w:tc>
        <w:tc>
          <w:tcPr>
            <w:tcW w:w="1636" w:type="dxa"/>
            <w:vAlign w:val="center"/>
          </w:tcPr>
          <w:p w14:paraId="264E42F2" w14:textId="0BD1CA1F" w:rsidR="00F672A8" w:rsidRPr="00516D36" w:rsidRDefault="00543D56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134" w:type="dxa"/>
            <w:vAlign w:val="center"/>
          </w:tcPr>
          <w:p w14:paraId="236B10DD" w14:textId="6C4C815E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672A8" w:rsidRPr="00516D36" w14:paraId="1DEB8A64" w14:textId="77777777" w:rsidTr="004153E1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1224A279" w14:textId="3AE85C6D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color w:val="212121"/>
                <w:sz w:val="24"/>
                <w:szCs w:val="24"/>
              </w:rPr>
              <w:t>Male (vs. femal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9A7B8" w14:textId="39E2CB4D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2.380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3F451" w14:textId="675FF19D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2.083 </w:t>
            </w:r>
          </w:p>
        </w:tc>
        <w:tc>
          <w:tcPr>
            <w:tcW w:w="1636" w:type="dxa"/>
            <w:vAlign w:val="center"/>
          </w:tcPr>
          <w:p w14:paraId="6E60A349" w14:textId="3116804D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718 </w:t>
            </w:r>
          </w:p>
        </w:tc>
        <w:tc>
          <w:tcPr>
            <w:tcW w:w="1134" w:type="dxa"/>
            <w:vAlign w:val="center"/>
          </w:tcPr>
          <w:p w14:paraId="0C651BE3" w14:textId="35359EA7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672A8" w:rsidRPr="00516D36" w14:paraId="3DB2DD2A" w14:textId="77777777" w:rsidTr="004153E1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7028D745" w14:textId="57296C27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41"/>
                <w:rFonts w:ascii="Times New Roman" w:hAnsi="Times New Roman" w:cs="Times New Roman" w:hint="eastAsia"/>
              </w:rPr>
              <w:t>Race (vs. Mexican American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77411" w14:textId="6B270A7A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C8FB7" w14:textId="53C9E341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636" w:type="dxa"/>
            <w:vAlign w:val="center"/>
          </w:tcPr>
          <w:p w14:paraId="7072034B" w14:textId="0320150D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0F54DB4" w14:textId="00D43E70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7F0B" w:rsidRPr="00516D36" w14:paraId="3F318CEA" w14:textId="77777777" w:rsidTr="004153E1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11DB67E2" w14:textId="40062A34" w:rsidR="00737F0B" w:rsidRPr="00516D36" w:rsidRDefault="00737F0B" w:rsidP="00737F0B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31"/>
                <w:rFonts w:ascii="Times New Roman" w:hAnsi="Times New Roman" w:cs="Times New Roman" w:hint="eastAsia"/>
              </w:rPr>
              <w:t>Non-Hispanic Blac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CF17D" w14:textId="2C79C5DD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2.053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91E94" w14:textId="1AEEFECF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683 </w:t>
            </w:r>
          </w:p>
        </w:tc>
        <w:tc>
          <w:tcPr>
            <w:tcW w:w="1636" w:type="dxa"/>
            <w:vAlign w:val="center"/>
          </w:tcPr>
          <w:p w14:paraId="7656E941" w14:textId="11055EB4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2.504 </w:t>
            </w:r>
          </w:p>
        </w:tc>
        <w:tc>
          <w:tcPr>
            <w:tcW w:w="1134" w:type="dxa"/>
            <w:vAlign w:val="center"/>
          </w:tcPr>
          <w:p w14:paraId="7F3F6C7A" w14:textId="529F761A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737F0B" w:rsidRPr="00516D36" w14:paraId="5D06CE04" w14:textId="77777777" w:rsidTr="004153E1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6AF7CBF1" w14:textId="2A749EA0" w:rsidR="00737F0B" w:rsidRPr="00516D36" w:rsidRDefault="00737F0B" w:rsidP="00737F0B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31"/>
                <w:rFonts w:ascii="Times New Roman" w:hAnsi="Times New Roman" w:cs="Times New Roman" w:hint="eastAsia"/>
              </w:rPr>
              <w:t>Non-Hispanic Whit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7BBB6" w14:textId="3462DA23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127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902F8" w14:textId="6310588A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941 </w:t>
            </w:r>
          </w:p>
        </w:tc>
        <w:tc>
          <w:tcPr>
            <w:tcW w:w="1636" w:type="dxa"/>
            <w:vAlign w:val="center"/>
          </w:tcPr>
          <w:p w14:paraId="7183B35D" w14:textId="756D34A1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350 </w:t>
            </w:r>
          </w:p>
        </w:tc>
        <w:tc>
          <w:tcPr>
            <w:tcW w:w="1134" w:type="dxa"/>
            <w:vAlign w:val="center"/>
          </w:tcPr>
          <w:p w14:paraId="6484FDBB" w14:textId="16D3BF81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195 </w:t>
            </w:r>
          </w:p>
        </w:tc>
      </w:tr>
      <w:tr w:rsidR="00737F0B" w:rsidRPr="00516D36" w14:paraId="03280E66" w14:textId="77777777" w:rsidTr="004153E1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691A5C8C" w14:textId="3A6EC034" w:rsidR="00737F0B" w:rsidRPr="00516D36" w:rsidRDefault="00737F0B" w:rsidP="00737F0B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31"/>
                <w:rFonts w:ascii="Times New Roman" w:hAnsi="Times New Roman" w:cs="Times New Roman" w:hint="eastAsia"/>
              </w:rPr>
              <w:t>Other Hispani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D52AF" w14:textId="061BBB61" w:rsidR="00737F0B" w:rsidRPr="00516D36" w:rsidRDefault="00737F0B" w:rsidP="00737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89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9C5AA" w14:textId="70F02245" w:rsidR="00737F0B" w:rsidRPr="00516D36" w:rsidRDefault="00737F0B" w:rsidP="00737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4 </w:t>
            </w:r>
          </w:p>
        </w:tc>
        <w:tc>
          <w:tcPr>
            <w:tcW w:w="1636" w:type="dxa"/>
            <w:vAlign w:val="center"/>
          </w:tcPr>
          <w:p w14:paraId="2960C62D" w14:textId="475FAD72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373 </w:t>
            </w:r>
          </w:p>
        </w:tc>
        <w:tc>
          <w:tcPr>
            <w:tcW w:w="1134" w:type="dxa"/>
            <w:vAlign w:val="center"/>
          </w:tcPr>
          <w:p w14:paraId="009F87C4" w14:textId="3C8DDC56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471 </w:t>
            </w:r>
          </w:p>
        </w:tc>
      </w:tr>
      <w:tr w:rsidR="00737F0B" w:rsidRPr="00516D36" w14:paraId="16A3B3B0" w14:textId="77777777" w:rsidTr="004153E1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32BD0844" w14:textId="64D80112" w:rsidR="00737F0B" w:rsidRPr="00516D36" w:rsidRDefault="00737F0B" w:rsidP="00737F0B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31"/>
                <w:rFonts w:ascii="Times New Roman" w:hAnsi="Times New Roman" w:cs="Times New Roman" w:hint="eastAsia"/>
              </w:rPr>
              <w:t>Other Rac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2FA4C" w14:textId="4CA869A8" w:rsidR="00737F0B" w:rsidRPr="00516D36" w:rsidRDefault="00737F0B" w:rsidP="00737F0B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96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8FBC8" w14:textId="77DE8FFC" w:rsidR="00737F0B" w:rsidRPr="00516D36" w:rsidRDefault="00737F0B" w:rsidP="00737F0B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58 </w:t>
            </w:r>
          </w:p>
        </w:tc>
        <w:tc>
          <w:tcPr>
            <w:tcW w:w="1636" w:type="dxa"/>
            <w:vAlign w:val="center"/>
          </w:tcPr>
          <w:p w14:paraId="085FF267" w14:textId="2308FF12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2.742 </w:t>
            </w:r>
          </w:p>
        </w:tc>
        <w:tc>
          <w:tcPr>
            <w:tcW w:w="1134" w:type="dxa"/>
            <w:vAlign w:val="center"/>
          </w:tcPr>
          <w:p w14:paraId="63E300D4" w14:textId="20CC083D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63BBFA80" w14:textId="77777777" w:rsidTr="004153E1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21312548" w14:textId="0C99A50D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41"/>
                <w:rFonts w:ascii="Times New Roman" w:hAnsi="Times New Roman" w:cs="Times New Roman" w:hint="eastAsia"/>
              </w:rPr>
              <w:t>Under $20,000 (vs. no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FF36D" w14:textId="0AAF2F01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6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A863F" w14:textId="223E3AEB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0 </w:t>
            </w:r>
          </w:p>
        </w:tc>
        <w:tc>
          <w:tcPr>
            <w:tcW w:w="1636" w:type="dxa"/>
            <w:vAlign w:val="center"/>
          </w:tcPr>
          <w:p w14:paraId="745CFD38" w14:textId="31D0E493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159 </w:t>
            </w:r>
          </w:p>
        </w:tc>
        <w:tc>
          <w:tcPr>
            <w:tcW w:w="1134" w:type="dxa"/>
            <w:vAlign w:val="center"/>
          </w:tcPr>
          <w:p w14:paraId="2E6B417C" w14:textId="13CFB099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818 </w:t>
            </w:r>
          </w:p>
        </w:tc>
      </w:tr>
      <w:tr w:rsidR="00F672A8" w:rsidRPr="00516D36" w14:paraId="38F97D95" w14:textId="77777777" w:rsidTr="004153E1">
        <w:trPr>
          <w:trHeight w:val="413"/>
        </w:trPr>
        <w:tc>
          <w:tcPr>
            <w:tcW w:w="29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85F324" w14:textId="747D3765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41"/>
                <w:rFonts w:ascii="Times New Roman" w:hAnsi="Times New Roman" w:cs="Times New Roman" w:hint="eastAsia"/>
              </w:rPr>
              <w:t>Above high school (vs. no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D8278" w14:textId="0EEF1384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1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31FFE" w14:textId="30255BEC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4 </w:t>
            </w:r>
          </w:p>
        </w:tc>
        <w:tc>
          <w:tcPr>
            <w:tcW w:w="1636" w:type="dxa"/>
            <w:tcBorders>
              <w:bottom w:val="nil"/>
            </w:tcBorders>
            <w:vAlign w:val="center"/>
          </w:tcPr>
          <w:p w14:paraId="69BF2A6A" w14:textId="676EA870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131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5CB07DC" w14:textId="1EE5A029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848 </w:t>
            </w:r>
          </w:p>
        </w:tc>
      </w:tr>
      <w:tr w:rsidR="00F672A8" w:rsidRPr="00516D36" w14:paraId="025B5672" w14:textId="77777777" w:rsidTr="004153E1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37DDE" w14:textId="683FD13B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51"/>
                <w:rFonts w:ascii="Times New Roman" w:hAnsi="Times New Roman" w:cs="Times New Roman" w:hint="default"/>
                <w:sz w:val="24"/>
                <w:szCs w:val="24"/>
              </w:rPr>
              <w:t>Smokers (vs. no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08517" w14:textId="14050E4F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6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E9C39" w14:textId="7B6EBF89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2 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14BFA85" w14:textId="1DAEEC39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13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D6828E" w14:textId="245857C9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772 </w:t>
            </w:r>
          </w:p>
        </w:tc>
      </w:tr>
      <w:tr w:rsidR="00F672A8" w:rsidRPr="00516D36" w14:paraId="35A80D28" w14:textId="77777777" w:rsidTr="004153E1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00EE0" w14:textId="015CFCB3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51"/>
                <w:rFonts w:ascii="Times New Roman" w:hAnsi="Times New Roman" w:cs="Times New Roman" w:hint="default"/>
                <w:sz w:val="24"/>
                <w:szCs w:val="24"/>
              </w:rPr>
              <w:t>Diabetes (vs. no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74CBA" w14:textId="104009A1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0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76E3E" w14:textId="2F8B64FF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7 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57CF7F8" w14:textId="6A5A0D9A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24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41CED1" w14:textId="7F877296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674 </w:t>
            </w:r>
          </w:p>
        </w:tc>
      </w:tr>
      <w:tr w:rsidR="00F672A8" w:rsidRPr="00516D36" w14:paraId="19D08C04" w14:textId="77777777" w:rsidTr="004153E1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D7A39" w14:textId="6BB75AD1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51"/>
                <w:rFonts w:ascii="Times New Roman" w:hAnsi="Times New Roman" w:cs="Times New Roman" w:hint="default"/>
                <w:sz w:val="24"/>
                <w:szCs w:val="24"/>
              </w:rPr>
              <w:t>Hypertension (vs. no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68326" w14:textId="22FBEC1E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55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20340" w14:textId="08109C11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77 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1337BCC" w14:textId="2F00FA30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75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21413C" w14:textId="0D9D77CA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11385C8F" w14:textId="77777777" w:rsidTr="004153E1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83A89" w14:textId="181F6DAE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SBP (mmHg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0A85BE" w14:textId="30AFB5A5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7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99A1E" w14:textId="0859186B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3 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45A77C5" w14:textId="773AB3B0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1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B1989C" w14:textId="4FACEF88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3AAFB9C9" w14:textId="77777777" w:rsidTr="004153E1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3A43A328" w14:textId="745893B3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DBP (mmHg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6FAC4" w14:textId="002DC4BA" w:rsidR="00F672A8" w:rsidRPr="00516D36" w:rsidRDefault="00543D56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  <w:r w:rsidR="00F672A8"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F04C1" w14:textId="49E949C3" w:rsidR="00F672A8" w:rsidRPr="00516D36" w:rsidRDefault="00543D56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636" w:type="dxa"/>
            <w:vAlign w:val="center"/>
          </w:tcPr>
          <w:p w14:paraId="29460188" w14:textId="68377184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1.008</w:t>
            </w:r>
          </w:p>
        </w:tc>
        <w:tc>
          <w:tcPr>
            <w:tcW w:w="1134" w:type="dxa"/>
            <w:vAlign w:val="center"/>
          </w:tcPr>
          <w:p w14:paraId="7DB598B1" w14:textId="217D6A3B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  <w:r w:rsidR="00F672A8"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</w:p>
        </w:tc>
      </w:tr>
      <w:tr w:rsidR="00F672A8" w:rsidRPr="00516D36" w14:paraId="6B20258B" w14:textId="77777777" w:rsidTr="004153E1">
        <w:trPr>
          <w:trHeight w:val="413"/>
        </w:trPr>
        <w:tc>
          <w:tcPr>
            <w:tcW w:w="29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7714B0" w14:textId="06C0327A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BMI (kg/m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14E0C" w14:textId="0F6E6A0D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32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BFF5A" w14:textId="5468596A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10 </w:t>
            </w:r>
          </w:p>
        </w:tc>
        <w:tc>
          <w:tcPr>
            <w:tcW w:w="1636" w:type="dxa"/>
            <w:tcBorders>
              <w:bottom w:val="nil"/>
            </w:tcBorders>
            <w:vAlign w:val="center"/>
          </w:tcPr>
          <w:p w14:paraId="467FD3C5" w14:textId="6F297419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54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0EC0F9F" w14:textId="56534BC2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F672A8" w:rsidRPr="00516D36" w14:paraId="7C5E9521" w14:textId="77777777" w:rsidTr="004153E1">
        <w:trPr>
          <w:trHeight w:val="413"/>
        </w:trPr>
        <w:tc>
          <w:tcPr>
            <w:tcW w:w="29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4D3D15" w14:textId="6D1234BE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WC (cm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D2492" w14:textId="7E10CB2A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23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0DBFD" w14:textId="24DB1C69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13 </w:t>
            </w:r>
          </w:p>
        </w:tc>
        <w:tc>
          <w:tcPr>
            <w:tcW w:w="1636" w:type="dxa"/>
            <w:tcBorders>
              <w:bottom w:val="nil"/>
            </w:tcBorders>
            <w:vAlign w:val="center"/>
          </w:tcPr>
          <w:p w14:paraId="086468EF" w14:textId="44BC1387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32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F1A3B38" w14:textId="5F38AF20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672A8" w:rsidRPr="00516D36" w14:paraId="5CCF079F" w14:textId="77777777" w:rsidTr="004153E1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BFF42" w14:textId="3CAE7F6C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HbA1c (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C72F3" w14:textId="722C1F5F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1.136</w:t>
            </w:r>
            <w:r w:rsidR="00F672A8"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2A44E" w14:textId="71E472DE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1.1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545F784" w14:textId="1747F250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1.1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3538C0" w14:textId="4FE6343F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3DFF870C" w14:textId="77777777" w:rsidTr="004153E1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451DB" w14:textId="4117DC70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ALT (U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4F208" w14:textId="34D4285A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08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614F1" w14:textId="4C3F513B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04 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BBE3AF1" w14:textId="37BEFE36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1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E7FDC6" w14:textId="55D5F6DB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5AC75E6F" w14:textId="77777777" w:rsidTr="004153E1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CA36A" w14:textId="29E7A640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AST (U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45DAFF" w14:textId="0C6CD28A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998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F3909" w14:textId="344D0D01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994 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D6BE44A" w14:textId="01C37EA1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0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21B270" w14:textId="2679D524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159 </w:t>
            </w:r>
          </w:p>
        </w:tc>
      </w:tr>
      <w:tr w:rsidR="00F672A8" w:rsidRPr="00516D36" w14:paraId="2440003D" w14:textId="77777777" w:rsidTr="004153E1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EA9CF" w14:textId="3613ACE5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GGT (U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529BC" w14:textId="46D35FB0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03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F12B3" w14:textId="54AE3354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02 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95D2B2E" w14:textId="5E233E37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0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4E487F" w14:textId="43CE11AB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24878D95" w14:textId="77777777" w:rsidTr="004153E1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5DE4E" w14:textId="3BFB82BB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TG (mmol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E2E60" w14:textId="4DECE57C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132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6031F" w14:textId="0D1BAEDE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73 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B32ABD4" w14:textId="59FA10F8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19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F6CF9C" w14:textId="1C44C5E1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24C64F76" w14:textId="77777777" w:rsidTr="00F672A8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4F54FB" w14:textId="28F039CC" w:rsidR="00F672A8" w:rsidRPr="00E66478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proofErr w:type="spellStart"/>
            <w:r w:rsidRPr="00E66478">
              <w:rPr>
                <w:rStyle w:val="font71"/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BF62EB" w:rsidRPr="00E66478">
              <w:rPr>
                <w:rStyle w:val="font71"/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66478">
              <w:rPr>
                <w:rStyle w:val="font71"/>
                <w:rFonts w:ascii="Times New Roman" w:hAnsi="Times New Roman" w:cs="Times New Roman" w:hint="eastAsia"/>
                <w:sz w:val="24"/>
                <w:szCs w:val="24"/>
              </w:rPr>
              <w:t>r</w:t>
            </w:r>
            <w:proofErr w:type="spellEnd"/>
            <w:r w:rsidRPr="00193777">
              <w:rPr>
                <w:rStyle w:val="font7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97A62" w:rsidRPr="00193777">
              <w:rPr>
                <w:rStyle w:val="font11"/>
                <w:rFonts w:ascii="Times New Roman" w:eastAsia="宋体" w:hAnsi="Times New Roman" w:cs="Times New Roman"/>
              </w:rPr>
              <w:t>μ</w:t>
            </w:r>
            <w:r w:rsidRPr="00193777">
              <w:rPr>
                <w:rStyle w:val="font11"/>
                <w:rFonts w:ascii="Times New Roman" w:hAnsi="Times New Roman" w:cs="Times New Roman"/>
              </w:rPr>
              <w:t>mol/L</w:t>
            </w:r>
            <w:r w:rsidRPr="00193777">
              <w:rPr>
                <w:rStyle w:val="font7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C28CE" w14:textId="66031AB7" w:rsidR="00F672A8" w:rsidRPr="00516D36" w:rsidRDefault="006E0E4C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1.017</w:t>
            </w:r>
            <w:r w:rsidR="00F672A8"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637FC" w14:textId="136D72C0" w:rsidR="00F672A8" w:rsidRPr="00516D36" w:rsidRDefault="006E0E4C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1.01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20E8D86" w14:textId="691BC663" w:rsidR="00F672A8" w:rsidRPr="00516D36" w:rsidRDefault="006E0E4C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1.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581264" w14:textId="37AC26C7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7498F9FF" w14:textId="77777777" w:rsidTr="00F672A8">
        <w:trPr>
          <w:trHeight w:val="413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32021" w14:textId="010A6908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eGFR (</w:t>
            </w:r>
            <w:r w:rsidRPr="00516D36">
              <w:rPr>
                <w:rFonts w:ascii="Times New Roman" w:hAnsi="Times New Roman" w:cs="Times New Roman" w:hint="default"/>
                <w:sz w:val="24"/>
                <w:szCs w:val="24"/>
                <w:highlight w:val="yellow"/>
              </w:rPr>
              <w:t>m</w:t>
            </w:r>
            <w:r w:rsidR="001470DA" w:rsidRPr="00516D36">
              <w:rPr>
                <w:rFonts w:ascii="Times New Roman" w:hAnsi="Times New Roman" w:cs="Times New Roman" w:hint="default"/>
                <w:sz w:val="24"/>
                <w:szCs w:val="24"/>
                <w:highlight w:val="yellow"/>
              </w:rPr>
              <w:t>L</w:t>
            </w: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/min/1.73 m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49005" w14:textId="5430A979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955 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5D738" w14:textId="2CC2229E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951 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vAlign w:val="center"/>
          </w:tcPr>
          <w:p w14:paraId="53BE8384" w14:textId="390B5169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960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EC848AD" w14:textId="4545BC06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</w:tbl>
    <w:p w14:paraId="20C4166B" w14:textId="77777777" w:rsidR="00725F01" w:rsidRPr="00516D36" w:rsidRDefault="00725F01">
      <w:pPr>
        <w:rPr>
          <w:rFonts w:ascii="Times New Roman" w:hAnsi="Times New Roman" w:cs="Times New Roman"/>
          <w:sz w:val="24"/>
          <w:szCs w:val="24"/>
        </w:rPr>
      </w:pPr>
    </w:p>
    <w:p w14:paraId="5D0CFF17" w14:textId="77777777" w:rsidR="009A00AE" w:rsidRPr="00516D36" w:rsidRDefault="009A00AE">
      <w:pPr>
        <w:rPr>
          <w:rFonts w:ascii="Times New Roman" w:hAnsi="Times New Roman" w:cs="Times New Roman"/>
          <w:sz w:val="24"/>
          <w:szCs w:val="24"/>
        </w:rPr>
      </w:pPr>
    </w:p>
    <w:p w14:paraId="47F51257" w14:textId="77777777" w:rsidR="009A00AE" w:rsidRPr="00516D36" w:rsidRDefault="009A00AE">
      <w:pPr>
        <w:rPr>
          <w:rFonts w:ascii="Times New Roman" w:hAnsi="Times New Roman" w:cs="Times New Roman"/>
          <w:sz w:val="24"/>
          <w:szCs w:val="24"/>
        </w:rPr>
      </w:pPr>
    </w:p>
    <w:p w14:paraId="253A739E" w14:textId="77777777" w:rsidR="009A00AE" w:rsidRPr="00516D36" w:rsidRDefault="009A00AE">
      <w:pPr>
        <w:rPr>
          <w:rFonts w:ascii="Times New Roman" w:hAnsi="Times New Roman" w:cs="Times New Roman"/>
          <w:sz w:val="24"/>
          <w:szCs w:val="24"/>
        </w:rPr>
      </w:pPr>
    </w:p>
    <w:p w14:paraId="0DA42036" w14:textId="77777777" w:rsidR="009A00AE" w:rsidRPr="00516D36" w:rsidRDefault="009A00AE">
      <w:pPr>
        <w:rPr>
          <w:rFonts w:ascii="Times New Roman" w:hAnsi="Times New Roman" w:cs="Times New Roman"/>
          <w:sz w:val="24"/>
          <w:szCs w:val="24"/>
        </w:rPr>
      </w:pPr>
    </w:p>
    <w:p w14:paraId="4C1488AC" w14:textId="77777777" w:rsidR="009A00AE" w:rsidRPr="00516D36" w:rsidRDefault="009A00AE">
      <w:pPr>
        <w:rPr>
          <w:rFonts w:ascii="Times New Roman" w:hAnsi="Times New Roman" w:cs="Times New Roman"/>
          <w:sz w:val="24"/>
          <w:szCs w:val="24"/>
        </w:rPr>
      </w:pPr>
    </w:p>
    <w:p w14:paraId="0F54363E" w14:textId="77777777" w:rsidR="009A00AE" w:rsidRPr="00516D36" w:rsidRDefault="009A00AE">
      <w:pPr>
        <w:rPr>
          <w:rFonts w:ascii="Times New Roman" w:hAnsi="Times New Roman" w:cs="Times New Roman"/>
          <w:sz w:val="24"/>
          <w:szCs w:val="24"/>
        </w:rPr>
      </w:pPr>
    </w:p>
    <w:p w14:paraId="195B8C59" w14:textId="77777777" w:rsidR="0058578E" w:rsidRPr="00516D36" w:rsidRDefault="0058578E">
      <w:pPr>
        <w:rPr>
          <w:rFonts w:ascii="Times New Roman" w:hAnsi="Times New Roman" w:cs="Times New Roman"/>
          <w:sz w:val="24"/>
          <w:szCs w:val="24"/>
        </w:rPr>
      </w:pPr>
    </w:p>
    <w:p w14:paraId="457039A5" w14:textId="77777777" w:rsidR="0058578E" w:rsidRPr="00516D36" w:rsidRDefault="0058578E">
      <w:pPr>
        <w:rPr>
          <w:rFonts w:ascii="Times New Roman" w:hAnsi="Times New Roman" w:cs="Times New Roman"/>
          <w:sz w:val="24"/>
          <w:szCs w:val="24"/>
        </w:rPr>
      </w:pPr>
    </w:p>
    <w:p w14:paraId="72D1E6F2" w14:textId="77777777" w:rsidR="0058578E" w:rsidRPr="00516D36" w:rsidRDefault="0058578E">
      <w:pPr>
        <w:rPr>
          <w:rFonts w:ascii="Times New Roman" w:hAnsi="Times New Roman" w:cs="Times New Roman"/>
          <w:sz w:val="24"/>
          <w:szCs w:val="24"/>
        </w:rPr>
      </w:pPr>
    </w:p>
    <w:p w14:paraId="5172A33A" w14:textId="77777777" w:rsidR="009A00AE" w:rsidRPr="00516D36" w:rsidRDefault="009A00AE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87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1038"/>
        <w:gridCol w:w="1701"/>
        <w:gridCol w:w="1713"/>
        <w:gridCol w:w="1190"/>
      </w:tblGrid>
      <w:tr w:rsidR="009A00AE" w:rsidRPr="00516D36" w14:paraId="076D86D4" w14:textId="77777777" w:rsidTr="00D03144">
        <w:trPr>
          <w:trHeight w:val="411"/>
        </w:trPr>
        <w:tc>
          <w:tcPr>
            <w:tcW w:w="8759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FBC09" w14:textId="5F3B1460" w:rsidR="009A00AE" w:rsidRPr="00516D36" w:rsidRDefault="00BF62EB" w:rsidP="004153E1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upplementary Table 2</w:t>
            </w:r>
            <w:r w:rsidRPr="00516D3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9A00AE" w:rsidRPr="00516D3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Multivariate linear regression models of </w:t>
            </w:r>
            <w:r w:rsidR="00D03144" w:rsidRPr="00516D3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A concentration.</w:t>
            </w:r>
          </w:p>
        </w:tc>
      </w:tr>
      <w:tr w:rsidR="009A00AE" w:rsidRPr="00516D36" w14:paraId="3BB641B5" w14:textId="77777777" w:rsidTr="00D03144">
        <w:trPr>
          <w:trHeight w:val="411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A3987" w14:textId="77777777" w:rsidR="009A00AE" w:rsidRPr="00516D36" w:rsidRDefault="009A00AE" w:rsidP="004153E1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DA099" w14:textId="7AE3DB0C" w:rsidR="009A00AE" w:rsidRPr="00516D36" w:rsidRDefault="00006B8F" w:rsidP="004153E1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6DC08" w14:textId="77777777" w:rsidR="009A00AE" w:rsidRPr="00516D36" w:rsidRDefault="009A00AE" w:rsidP="004153E1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95%CI lower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3FF8F" w14:textId="77777777" w:rsidR="009A00AE" w:rsidRPr="00516D36" w:rsidRDefault="009A00AE" w:rsidP="004153E1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95%CI uppe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01D71" w14:textId="77777777" w:rsidR="009A00AE" w:rsidRPr="00516D36" w:rsidRDefault="009A00AE" w:rsidP="004153E1">
            <w:pPr>
              <w:pStyle w:val="2"/>
              <w:framePr w:wrap="auto" w:yAlign="inline"/>
              <w:jc w:val="center"/>
              <w:rPr>
                <w:rFonts w:ascii="Times New Roman" w:eastAsia="楷体" w:hAnsi="Times New Roman" w:cs="Times New Roman" w:hint="default"/>
                <w:kern w:val="2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P value</w:t>
            </w:r>
          </w:p>
        </w:tc>
      </w:tr>
      <w:tr w:rsidR="00F672A8" w:rsidRPr="00516D36" w14:paraId="051C2627" w14:textId="77777777" w:rsidTr="00D03144">
        <w:trPr>
          <w:trHeight w:val="417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03856F" w14:textId="06A4F23B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11"/>
                <w:rFonts w:ascii="Times New Roman" w:hAnsi="Times New Roman" w:cs="Times New Roman" w:hint="eastAsia"/>
              </w:rPr>
              <w:t>NHHR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22D481" w14:textId="2EB9ADAF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3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3F4941" w14:textId="1C4793C8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3 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31EA2E23" w14:textId="0C5E8CB7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2 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7FF8C14A" w14:textId="652BF0C8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672A8" w:rsidRPr="00516D36" w14:paraId="08AC6464" w14:textId="77777777" w:rsidTr="00D03144">
        <w:trPr>
          <w:trHeight w:val="417"/>
        </w:trPr>
        <w:tc>
          <w:tcPr>
            <w:tcW w:w="3117" w:type="dxa"/>
            <w:shd w:val="clear" w:color="auto" w:fill="auto"/>
            <w:noWrap/>
            <w:vAlign w:val="center"/>
          </w:tcPr>
          <w:p w14:paraId="23F059CC" w14:textId="499CD95A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Age (years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1A05B" w14:textId="2CE67BA7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0.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19434" w14:textId="05D0A5A2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0.010</w:t>
            </w:r>
          </w:p>
        </w:tc>
        <w:tc>
          <w:tcPr>
            <w:tcW w:w="1713" w:type="dxa"/>
            <w:vAlign w:val="center"/>
          </w:tcPr>
          <w:p w14:paraId="757F843A" w14:textId="23FF3665" w:rsidR="00F672A8" w:rsidRPr="00516D36" w:rsidRDefault="00543D56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87" w:type="dxa"/>
            <w:vAlign w:val="center"/>
          </w:tcPr>
          <w:p w14:paraId="3800904B" w14:textId="14A1FB93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672A8" w:rsidRPr="00516D36" w14:paraId="5FEDF3D5" w14:textId="77777777" w:rsidTr="00D03144">
        <w:trPr>
          <w:trHeight w:val="417"/>
        </w:trPr>
        <w:tc>
          <w:tcPr>
            <w:tcW w:w="3117" w:type="dxa"/>
            <w:shd w:val="clear" w:color="auto" w:fill="auto"/>
            <w:noWrap/>
            <w:vAlign w:val="center"/>
          </w:tcPr>
          <w:p w14:paraId="58940D52" w14:textId="30EA401D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color w:val="212121"/>
                <w:sz w:val="24"/>
                <w:szCs w:val="24"/>
              </w:rPr>
              <w:t>Male (vs. female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FD715" w14:textId="1440BD97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04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B27BB" w14:textId="697146CF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996 </w:t>
            </w:r>
          </w:p>
        </w:tc>
        <w:tc>
          <w:tcPr>
            <w:tcW w:w="1713" w:type="dxa"/>
            <w:vAlign w:val="center"/>
          </w:tcPr>
          <w:p w14:paraId="21B00861" w14:textId="25879E56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94 </w:t>
            </w:r>
          </w:p>
        </w:tc>
        <w:tc>
          <w:tcPr>
            <w:tcW w:w="1187" w:type="dxa"/>
            <w:vAlign w:val="center"/>
          </w:tcPr>
          <w:p w14:paraId="793E23BD" w14:textId="3B8511BD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672A8" w:rsidRPr="00516D36" w14:paraId="0ABE8E38" w14:textId="77777777" w:rsidTr="00D03144">
        <w:trPr>
          <w:trHeight w:val="417"/>
        </w:trPr>
        <w:tc>
          <w:tcPr>
            <w:tcW w:w="3117" w:type="dxa"/>
            <w:shd w:val="clear" w:color="auto" w:fill="auto"/>
            <w:noWrap/>
            <w:vAlign w:val="center"/>
          </w:tcPr>
          <w:p w14:paraId="46B01B0E" w14:textId="3A517B74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41"/>
                <w:rFonts w:ascii="Times New Roman" w:hAnsi="Times New Roman" w:cs="Times New Roman" w:hint="eastAsia"/>
              </w:rPr>
              <w:t>Race (vs. Mexican American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AB868" w14:textId="62F9E2E3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16331" w14:textId="2781FED3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713" w:type="dxa"/>
            <w:vAlign w:val="center"/>
          </w:tcPr>
          <w:p w14:paraId="005740EC" w14:textId="4119AEC2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  <w:vAlign w:val="center"/>
          </w:tcPr>
          <w:p w14:paraId="2E62435A" w14:textId="1152149B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7F0B" w:rsidRPr="00516D36" w14:paraId="4E6EB819" w14:textId="77777777" w:rsidTr="00D03144">
        <w:trPr>
          <w:trHeight w:val="417"/>
        </w:trPr>
        <w:tc>
          <w:tcPr>
            <w:tcW w:w="3117" w:type="dxa"/>
            <w:shd w:val="clear" w:color="auto" w:fill="auto"/>
            <w:noWrap/>
            <w:vAlign w:val="center"/>
          </w:tcPr>
          <w:p w14:paraId="4B62B6E3" w14:textId="0C2EEFD4" w:rsidR="00737F0B" w:rsidRPr="00516D36" w:rsidRDefault="00737F0B" w:rsidP="00737F0B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31"/>
                <w:rFonts w:ascii="Times New Roman" w:hAnsi="Times New Roman" w:cs="Times New Roman" w:hint="eastAsia"/>
              </w:rPr>
              <w:t>Non-Hispanic Black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EF350" w14:textId="1DD6F561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34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91D87" w14:textId="6B403FC7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268 </w:t>
            </w:r>
          </w:p>
        </w:tc>
        <w:tc>
          <w:tcPr>
            <w:tcW w:w="1713" w:type="dxa"/>
            <w:vAlign w:val="center"/>
          </w:tcPr>
          <w:p w14:paraId="120E993D" w14:textId="790843E1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413 </w:t>
            </w:r>
          </w:p>
        </w:tc>
        <w:tc>
          <w:tcPr>
            <w:tcW w:w="1187" w:type="dxa"/>
            <w:vAlign w:val="center"/>
          </w:tcPr>
          <w:p w14:paraId="551980CA" w14:textId="06EB3506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737F0B" w:rsidRPr="00516D36" w14:paraId="7CF79063" w14:textId="77777777" w:rsidTr="00D03144">
        <w:trPr>
          <w:trHeight w:val="417"/>
        </w:trPr>
        <w:tc>
          <w:tcPr>
            <w:tcW w:w="3117" w:type="dxa"/>
            <w:shd w:val="clear" w:color="auto" w:fill="auto"/>
            <w:noWrap/>
            <w:vAlign w:val="center"/>
          </w:tcPr>
          <w:p w14:paraId="08997472" w14:textId="1CBFEE4F" w:rsidR="00737F0B" w:rsidRPr="00516D36" w:rsidRDefault="00737F0B" w:rsidP="00737F0B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31"/>
                <w:rFonts w:ascii="Times New Roman" w:hAnsi="Times New Roman" w:cs="Times New Roman" w:hint="eastAsia"/>
              </w:rPr>
              <w:t>Non-Hispanic White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4F955" w14:textId="39A9D52D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0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DE307" w14:textId="6E838AC9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-0.059 </w:t>
            </w:r>
          </w:p>
        </w:tc>
        <w:tc>
          <w:tcPr>
            <w:tcW w:w="1713" w:type="dxa"/>
            <w:vAlign w:val="center"/>
          </w:tcPr>
          <w:p w14:paraId="1EEB89BF" w14:textId="3812DE6C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69 </w:t>
            </w:r>
          </w:p>
        </w:tc>
        <w:tc>
          <w:tcPr>
            <w:tcW w:w="1187" w:type="dxa"/>
            <w:vAlign w:val="center"/>
          </w:tcPr>
          <w:p w14:paraId="4D1014B7" w14:textId="5BADD1CE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871 </w:t>
            </w:r>
          </w:p>
        </w:tc>
      </w:tr>
      <w:tr w:rsidR="00737F0B" w:rsidRPr="00516D36" w14:paraId="2D2DCE23" w14:textId="77777777" w:rsidTr="00D03144">
        <w:trPr>
          <w:trHeight w:val="417"/>
        </w:trPr>
        <w:tc>
          <w:tcPr>
            <w:tcW w:w="3117" w:type="dxa"/>
            <w:shd w:val="clear" w:color="auto" w:fill="auto"/>
            <w:noWrap/>
            <w:vAlign w:val="center"/>
          </w:tcPr>
          <w:p w14:paraId="406B12FC" w14:textId="7211EB4A" w:rsidR="00737F0B" w:rsidRPr="00516D36" w:rsidRDefault="00737F0B" w:rsidP="00737F0B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31"/>
                <w:rFonts w:ascii="Times New Roman" w:hAnsi="Times New Roman" w:cs="Times New Roman" w:hint="eastAsia"/>
              </w:rPr>
              <w:t>Other Hispanic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43279" w14:textId="693B70C9" w:rsidR="00737F0B" w:rsidRPr="00516D36" w:rsidRDefault="00737F0B" w:rsidP="00737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3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13F80" w14:textId="2862C615" w:rsidR="00737F0B" w:rsidRPr="00516D36" w:rsidRDefault="00737F0B" w:rsidP="00737F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11 </w:t>
            </w:r>
          </w:p>
        </w:tc>
        <w:tc>
          <w:tcPr>
            <w:tcW w:w="1713" w:type="dxa"/>
            <w:vAlign w:val="center"/>
          </w:tcPr>
          <w:p w14:paraId="697DC86C" w14:textId="7055DF27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50 </w:t>
            </w:r>
          </w:p>
        </w:tc>
        <w:tc>
          <w:tcPr>
            <w:tcW w:w="1187" w:type="dxa"/>
            <w:vAlign w:val="center"/>
          </w:tcPr>
          <w:p w14:paraId="197EB68C" w14:textId="295EDEF8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462 </w:t>
            </w:r>
          </w:p>
        </w:tc>
      </w:tr>
      <w:tr w:rsidR="00737F0B" w:rsidRPr="00516D36" w14:paraId="05F1E05B" w14:textId="77777777" w:rsidTr="00D03144">
        <w:trPr>
          <w:trHeight w:val="417"/>
        </w:trPr>
        <w:tc>
          <w:tcPr>
            <w:tcW w:w="3117" w:type="dxa"/>
            <w:shd w:val="clear" w:color="auto" w:fill="auto"/>
            <w:noWrap/>
            <w:vAlign w:val="center"/>
          </w:tcPr>
          <w:p w14:paraId="5149CDCF" w14:textId="22CE5E24" w:rsidR="00737F0B" w:rsidRPr="00516D36" w:rsidRDefault="00737F0B" w:rsidP="00737F0B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31"/>
                <w:rFonts w:ascii="Times New Roman" w:hAnsi="Times New Roman" w:cs="Times New Roman" w:hint="eastAsia"/>
              </w:rPr>
              <w:t>Other Races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967C7" w14:textId="55DD522C" w:rsidR="00737F0B" w:rsidRPr="00516D36" w:rsidRDefault="00737F0B" w:rsidP="00737F0B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2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EEE25" w14:textId="50F8EED8" w:rsidR="00737F0B" w:rsidRPr="00516D36" w:rsidRDefault="00737F0B" w:rsidP="00737F0B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11 </w:t>
            </w:r>
          </w:p>
        </w:tc>
        <w:tc>
          <w:tcPr>
            <w:tcW w:w="1713" w:type="dxa"/>
            <w:vAlign w:val="center"/>
          </w:tcPr>
          <w:p w14:paraId="54C2EBC4" w14:textId="1D4CA664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473 </w:t>
            </w:r>
          </w:p>
        </w:tc>
        <w:tc>
          <w:tcPr>
            <w:tcW w:w="1187" w:type="dxa"/>
            <w:vAlign w:val="center"/>
          </w:tcPr>
          <w:p w14:paraId="54DB8E60" w14:textId="05AAEE93" w:rsidR="00737F0B" w:rsidRPr="00516D36" w:rsidRDefault="00737F0B" w:rsidP="00737F0B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097BC81A" w14:textId="77777777" w:rsidTr="00D03144">
        <w:trPr>
          <w:trHeight w:val="417"/>
        </w:trPr>
        <w:tc>
          <w:tcPr>
            <w:tcW w:w="3117" w:type="dxa"/>
            <w:shd w:val="clear" w:color="auto" w:fill="auto"/>
            <w:noWrap/>
            <w:vAlign w:val="center"/>
          </w:tcPr>
          <w:p w14:paraId="2B38B09E" w14:textId="573023F1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41"/>
                <w:rFonts w:ascii="Times New Roman" w:hAnsi="Times New Roman" w:cs="Times New Roman" w:hint="eastAsia"/>
              </w:rPr>
              <w:t>Under $20,000 (vs. no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C61A9" w14:textId="5D17F9A7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B5613" w14:textId="2B149384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42 </w:t>
            </w:r>
          </w:p>
        </w:tc>
        <w:tc>
          <w:tcPr>
            <w:tcW w:w="1713" w:type="dxa"/>
            <w:vAlign w:val="center"/>
          </w:tcPr>
          <w:p w14:paraId="57421442" w14:textId="7F0D203E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60 </w:t>
            </w:r>
          </w:p>
        </w:tc>
        <w:tc>
          <w:tcPr>
            <w:tcW w:w="1187" w:type="dxa"/>
            <w:vAlign w:val="center"/>
          </w:tcPr>
          <w:p w14:paraId="1D0FFD79" w14:textId="116587C1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731 </w:t>
            </w:r>
          </w:p>
        </w:tc>
      </w:tr>
      <w:tr w:rsidR="00F672A8" w:rsidRPr="00516D36" w14:paraId="01A1AF76" w14:textId="77777777" w:rsidTr="00D03144">
        <w:trPr>
          <w:trHeight w:val="417"/>
        </w:trPr>
        <w:tc>
          <w:tcPr>
            <w:tcW w:w="31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B84950" w14:textId="7E100B15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41"/>
                <w:rFonts w:ascii="Times New Roman" w:hAnsi="Times New Roman" w:cs="Times New Roman" w:hint="eastAsia"/>
              </w:rPr>
              <w:t>Above high school (vs. no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160EB" w14:textId="5E1A474C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2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01614" w14:textId="4E0F9510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5 </w:t>
            </w:r>
          </w:p>
        </w:tc>
        <w:tc>
          <w:tcPr>
            <w:tcW w:w="1713" w:type="dxa"/>
            <w:tcBorders>
              <w:bottom w:val="nil"/>
            </w:tcBorders>
            <w:vAlign w:val="center"/>
          </w:tcPr>
          <w:p w14:paraId="6C6BB6BC" w14:textId="275B2E75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31 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14:paraId="7B4E3059" w14:textId="7D8B042F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589 </w:t>
            </w:r>
          </w:p>
        </w:tc>
      </w:tr>
      <w:tr w:rsidR="00F672A8" w:rsidRPr="00516D36" w14:paraId="04CB7627" w14:textId="77777777" w:rsidTr="00D03144">
        <w:trPr>
          <w:trHeight w:val="417"/>
        </w:trPr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4EF5A" w14:textId="1D04428F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51"/>
                <w:rFonts w:ascii="Times New Roman" w:hAnsi="Times New Roman" w:cs="Times New Roman" w:hint="default"/>
                <w:sz w:val="24"/>
                <w:szCs w:val="24"/>
              </w:rPr>
              <w:t>Smokers (vs. no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F0CFD" w14:textId="31F3DC59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2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21B37" w14:textId="3CD13333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62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056AF240" w14:textId="3BDDFC2F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22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2DC3433" w14:textId="4C56A12A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354 </w:t>
            </w:r>
          </w:p>
        </w:tc>
      </w:tr>
      <w:tr w:rsidR="00F672A8" w:rsidRPr="00516D36" w14:paraId="1C3E6F1D" w14:textId="77777777" w:rsidTr="00D03144">
        <w:trPr>
          <w:trHeight w:val="417"/>
        </w:trPr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05FC2" w14:textId="4C812976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51"/>
                <w:rFonts w:ascii="Times New Roman" w:hAnsi="Times New Roman" w:cs="Times New Roman" w:hint="default"/>
                <w:sz w:val="24"/>
                <w:szCs w:val="24"/>
              </w:rPr>
              <w:t>Diabetes (vs. no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641AF" w14:textId="009F101F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2B6DC" w14:textId="5D95FF37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8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02DDD910" w14:textId="0C1F9DC6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96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13DCE4B3" w14:textId="452A8EDD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626 </w:t>
            </w:r>
          </w:p>
        </w:tc>
      </w:tr>
      <w:tr w:rsidR="00F672A8" w:rsidRPr="00516D36" w14:paraId="72645598" w14:textId="77777777" w:rsidTr="00D03144">
        <w:trPr>
          <w:trHeight w:val="417"/>
        </w:trPr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96BFA" w14:textId="785B78BA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Style w:val="font51"/>
                <w:rFonts w:ascii="Times New Roman" w:hAnsi="Times New Roman" w:cs="Times New Roman" w:hint="default"/>
                <w:sz w:val="24"/>
                <w:szCs w:val="24"/>
              </w:rPr>
              <w:t>Hypertension (vs. no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01164" w14:textId="16A6D9C9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0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7EC51" w14:textId="36E97873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56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0191A1BE" w14:textId="6FE92EA0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255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4AF69FFC" w14:textId="4C86EEA3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6D729FB9" w14:textId="77777777" w:rsidTr="00D03144">
        <w:trPr>
          <w:trHeight w:val="417"/>
        </w:trPr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4A5BA" w14:textId="477CA03B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SBP (mmHg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68DA4" w14:textId="2BE50B5D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4817B" w14:textId="30BC0A0B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1958084E" w14:textId="203D43DA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04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614349C9" w14:textId="40933D39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73750748" w14:textId="77777777" w:rsidTr="00D03144">
        <w:trPr>
          <w:trHeight w:val="417"/>
        </w:trPr>
        <w:tc>
          <w:tcPr>
            <w:tcW w:w="3117" w:type="dxa"/>
            <w:shd w:val="clear" w:color="auto" w:fill="auto"/>
            <w:noWrap/>
            <w:vAlign w:val="center"/>
          </w:tcPr>
          <w:p w14:paraId="61667823" w14:textId="0826D3C3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DBP (mmHg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BC157" w14:textId="690B188B" w:rsidR="00F672A8" w:rsidRPr="00516D36" w:rsidRDefault="00543D56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  <w:r w:rsidR="00F672A8"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4EC4A" w14:textId="6BC36AE4" w:rsidR="00F672A8" w:rsidRPr="00516D36" w:rsidRDefault="00543D56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13" w:type="dxa"/>
            <w:vAlign w:val="center"/>
          </w:tcPr>
          <w:p w14:paraId="6579A9DF" w14:textId="0C767670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0.009</w:t>
            </w:r>
          </w:p>
        </w:tc>
        <w:tc>
          <w:tcPr>
            <w:tcW w:w="1187" w:type="dxa"/>
            <w:vAlign w:val="center"/>
          </w:tcPr>
          <w:p w14:paraId="0776CBCC" w14:textId="1120B5BE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4F615F65" w14:textId="77777777" w:rsidTr="00D03144">
        <w:trPr>
          <w:trHeight w:val="417"/>
        </w:trPr>
        <w:tc>
          <w:tcPr>
            <w:tcW w:w="31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A53B82" w14:textId="3B7B7BB0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BMI (kg/m2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8C8DD" w14:textId="6ABD4D54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21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E89A5" w14:textId="417D6B2C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12 </w:t>
            </w:r>
          </w:p>
        </w:tc>
        <w:tc>
          <w:tcPr>
            <w:tcW w:w="1713" w:type="dxa"/>
            <w:tcBorders>
              <w:bottom w:val="nil"/>
            </w:tcBorders>
            <w:vAlign w:val="center"/>
          </w:tcPr>
          <w:p w14:paraId="30A36419" w14:textId="2E51EB1E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14:paraId="0743CECE" w14:textId="2DB908FA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672A8" w:rsidRPr="00516D36" w14:paraId="4C01E5AD" w14:textId="77777777" w:rsidTr="00D03144">
        <w:trPr>
          <w:trHeight w:val="417"/>
        </w:trPr>
        <w:tc>
          <w:tcPr>
            <w:tcW w:w="31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95861F" w14:textId="6B0F9900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WC (cm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74AB3" w14:textId="125BB32E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1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97D09" w14:textId="079A7B91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12 </w:t>
            </w:r>
          </w:p>
        </w:tc>
        <w:tc>
          <w:tcPr>
            <w:tcW w:w="1713" w:type="dxa"/>
            <w:tcBorders>
              <w:bottom w:val="nil"/>
            </w:tcBorders>
            <w:vAlign w:val="center"/>
          </w:tcPr>
          <w:p w14:paraId="3D0E8B1A" w14:textId="5AF9EA3F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14:paraId="71FB2D33" w14:textId="49B390A9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672A8" w:rsidRPr="00516D36" w14:paraId="4EB9B3E3" w14:textId="77777777" w:rsidTr="00D03144">
        <w:trPr>
          <w:trHeight w:val="417"/>
        </w:trPr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50A44" w14:textId="035B480C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HbA1c (%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7CC8A" w14:textId="782418C3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0.065</w:t>
            </w:r>
            <w:r w:rsidR="00F672A8"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E8B18" w14:textId="69368297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0.050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4EDB0411" w14:textId="2874F611" w:rsidR="00F672A8" w:rsidRPr="00516D36" w:rsidRDefault="00543D56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0.08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4337CCD4" w14:textId="4B928B59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25056945" w14:textId="77777777" w:rsidTr="00D03144">
        <w:trPr>
          <w:trHeight w:val="417"/>
        </w:trPr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6E142" w14:textId="158CB852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ALT (U/L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C79FD" w14:textId="3EEB1070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04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0D706" w14:textId="3B61E173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02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0895BB2E" w14:textId="2D99EF69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06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33A7773" w14:textId="72B56EBF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12993A7F" w14:textId="77777777" w:rsidTr="00D03144">
        <w:trPr>
          <w:trHeight w:val="417"/>
        </w:trPr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44485" w14:textId="3C462B03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AST (U/L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594F5" w14:textId="1F06F0EB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-0.001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05165" w14:textId="26D96724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-0.003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348F7A17" w14:textId="7C941E26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00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F4B9B7E" w14:textId="43705994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133 </w:t>
            </w:r>
          </w:p>
        </w:tc>
      </w:tr>
      <w:tr w:rsidR="00F672A8" w:rsidRPr="00516D36" w14:paraId="3E8DCA17" w14:textId="77777777" w:rsidTr="00D03144">
        <w:trPr>
          <w:trHeight w:val="417"/>
        </w:trPr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5C838" w14:textId="745FA8A9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GGT (U/L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EDB05" w14:textId="7DA1B878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02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51E03" w14:textId="5C7ACDB8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02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4EBD5911" w14:textId="330F4BD3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03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10EC44E" w14:textId="66B819A3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0D738347" w14:textId="77777777" w:rsidTr="00D03144">
        <w:trPr>
          <w:trHeight w:val="417"/>
        </w:trPr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EA174" w14:textId="3D209D56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TG (mmol/L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4DBD2" w14:textId="7CAB11E6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59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1EAB8" w14:textId="63378080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37 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6B96701B" w14:textId="1742604E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0.081 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05579ECB" w14:textId="78B111F6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576A8A72" w14:textId="77777777" w:rsidTr="00D03144">
        <w:trPr>
          <w:trHeight w:val="417"/>
        </w:trPr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FF0BE" w14:textId="29F456E5" w:rsidR="00F672A8" w:rsidRPr="00E66478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proofErr w:type="spellStart"/>
            <w:r w:rsidRPr="00E66478">
              <w:rPr>
                <w:rStyle w:val="font71"/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BF62EB" w:rsidRPr="00E66478">
              <w:rPr>
                <w:rStyle w:val="font71"/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66478">
              <w:rPr>
                <w:rStyle w:val="font71"/>
                <w:rFonts w:ascii="Times New Roman" w:hAnsi="Times New Roman" w:cs="Times New Roman" w:hint="eastAsia"/>
                <w:sz w:val="24"/>
                <w:szCs w:val="24"/>
              </w:rPr>
              <w:t>r</w:t>
            </w:r>
            <w:proofErr w:type="spellEnd"/>
            <w:r w:rsidRPr="00E66478">
              <w:rPr>
                <w:rStyle w:val="font71"/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93777" w:rsidRPr="00193777">
              <w:rPr>
                <w:rStyle w:val="font71"/>
                <w:rFonts w:ascii="Times New Roman" w:hAnsi="Times New Roman" w:cs="Times New Roman"/>
                <w:sz w:val="24"/>
                <w:szCs w:val="24"/>
              </w:rPr>
              <w:t>(</w:t>
            </w:r>
            <w:r w:rsidR="00193777" w:rsidRPr="00193777">
              <w:rPr>
                <w:rStyle w:val="font11"/>
                <w:rFonts w:ascii="Times New Roman" w:eastAsia="宋体" w:hAnsi="Times New Roman" w:cs="Times New Roman"/>
              </w:rPr>
              <w:t>μ</w:t>
            </w:r>
            <w:r w:rsidR="00193777" w:rsidRPr="00193777">
              <w:rPr>
                <w:rStyle w:val="font11"/>
                <w:rFonts w:ascii="Times New Roman" w:hAnsi="Times New Roman" w:cs="Times New Roman"/>
              </w:rPr>
              <w:t>mol/L</w:t>
            </w:r>
            <w:r w:rsidR="00193777" w:rsidRPr="00193777">
              <w:rPr>
                <w:rStyle w:val="font7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37A78" w14:textId="7A3FF631" w:rsidR="00F672A8" w:rsidRPr="00516D36" w:rsidRDefault="006E0E4C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0.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E3870" w14:textId="4585102D" w:rsidR="00F672A8" w:rsidRPr="00516D36" w:rsidRDefault="006E0E4C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0.009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058821CB" w14:textId="5E5F7E67" w:rsidR="00F672A8" w:rsidRPr="00516D36" w:rsidRDefault="006E0E4C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0.01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2851B06" w14:textId="50EE4916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  <w:tr w:rsidR="00F672A8" w:rsidRPr="00516D36" w14:paraId="3F164650" w14:textId="77777777" w:rsidTr="00D03144">
        <w:trPr>
          <w:trHeight w:val="417"/>
        </w:trPr>
        <w:tc>
          <w:tcPr>
            <w:tcW w:w="3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E2C61" w14:textId="59702415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eGFR (</w:t>
            </w:r>
            <w:r w:rsidRPr="00516D36">
              <w:rPr>
                <w:rFonts w:ascii="Times New Roman" w:hAnsi="Times New Roman" w:cs="Times New Roman" w:hint="default"/>
                <w:sz w:val="24"/>
                <w:szCs w:val="24"/>
                <w:highlight w:val="yellow"/>
              </w:rPr>
              <w:t>m</w:t>
            </w:r>
            <w:r w:rsidR="001470DA" w:rsidRPr="00516D36">
              <w:rPr>
                <w:rFonts w:ascii="Times New Roman" w:hAnsi="Times New Roman" w:cs="Times New Roman" w:hint="default"/>
                <w:sz w:val="24"/>
                <w:szCs w:val="24"/>
                <w:highlight w:val="yellow"/>
              </w:rPr>
              <w:t>L</w:t>
            </w: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/min/1.73 m2)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94D79" w14:textId="0E0F8F9B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-0.028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DD255" w14:textId="06EAD145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-0.029 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  <w:vAlign w:val="center"/>
          </w:tcPr>
          <w:p w14:paraId="24AAC346" w14:textId="16FDC8CD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-0.026 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center"/>
          </w:tcPr>
          <w:p w14:paraId="46121757" w14:textId="0FA60D3A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&lt;0.001</w:t>
            </w:r>
          </w:p>
        </w:tc>
      </w:tr>
    </w:tbl>
    <w:p w14:paraId="367529C2" w14:textId="77777777" w:rsidR="009A00AE" w:rsidRPr="00516D36" w:rsidRDefault="009A00AE">
      <w:pPr>
        <w:rPr>
          <w:rFonts w:ascii="Times New Roman" w:hAnsi="Times New Roman" w:cs="Times New Roman"/>
          <w:sz w:val="24"/>
          <w:szCs w:val="24"/>
        </w:rPr>
      </w:pPr>
    </w:p>
    <w:p w14:paraId="7ED23EE0" w14:textId="77777777" w:rsidR="00852645" w:rsidRPr="00516D36" w:rsidRDefault="00852645">
      <w:pPr>
        <w:rPr>
          <w:rFonts w:ascii="Times New Roman" w:hAnsi="Times New Roman" w:cs="Times New Roman"/>
          <w:sz w:val="24"/>
          <w:szCs w:val="24"/>
        </w:rPr>
      </w:pPr>
    </w:p>
    <w:p w14:paraId="723B5133" w14:textId="77777777" w:rsidR="00852645" w:rsidRPr="00516D36" w:rsidRDefault="00852645">
      <w:pPr>
        <w:rPr>
          <w:rFonts w:ascii="Times New Roman" w:hAnsi="Times New Roman" w:cs="Times New Roman"/>
          <w:sz w:val="24"/>
          <w:szCs w:val="24"/>
        </w:rPr>
      </w:pPr>
    </w:p>
    <w:p w14:paraId="69214A21" w14:textId="77777777" w:rsidR="00852645" w:rsidRPr="00516D36" w:rsidRDefault="00852645">
      <w:pPr>
        <w:rPr>
          <w:rFonts w:ascii="Times New Roman" w:hAnsi="Times New Roman" w:cs="Times New Roman"/>
          <w:sz w:val="24"/>
          <w:szCs w:val="24"/>
        </w:rPr>
      </w:pPr>
    </w:p>
    <w:p w14:paraId="6BD1F56F" w14:textId="77777777" w:rsidR="00852645" w:rsidRPr="00516D36" w:rsidRDefault="00852645">
      <w:pPr>
        <w:rPr>
          <w:rFonts w:ascii="Times New Roman" w:hAnsi="Times New Roman" w:cs="Times New Roman"/>
          <w:sz w:val="24"/>
          <w:szCs w:val="24"/>
        </w:rPr>
      </w:pPr>
    </w:p>
    <w:p w14:paraId="581A2567" w14:textId="77777777" w:rsidR="00852645" w:rsidRPr="00516D36" w:rsidRDefault="00852645">
      <w:pPr>
        <w:rPr>
          <w:rFonts w:ascii="Times New Roman" w:hAnsi="Times New Roman" w:cs="Times New Roman"/>
          <w:sz w:val="24"/>
          <w:szCs w:val="24"/>
        </w:rPr>
      </w:pPr>
    </w:p>
    <w:p w14:paraId="19507BE4" w14:textId="77777777" w:rsidR="00852645" w:rsidRPr="00516D36" w:rsidRDefault="00852645">
      <w:pPr>
        <w:rPr>
          <w:rFonts w:ascii="Times New Roman" w:hAnsi="Times New Roman" w:cs="Times New Roman"/>
          <w:sz w:val="24"/>
          <w:szCs w:val="24"/>
        </w:rPr>
      </w:pPr>
    </w:p>
    <w:p w14:paraId="2B221FF6" w14:textId="77777777" w:rsidR="00F672A8" w:rsidRPr="00516D36" w:rsidRDefault="00F672A8">
      <w:pPr>
        <w:rPr>
          <w:rFonts w:ascii="Times New Roman" w:hAnsi="Times New Roman" w:cs="Times New Roman"/>
          <w:sz w:val="24"/>
          <w:szCs w:val="24"/>
        </w:rPr>
      </w:pPr>
    </w:p>
    <w:p w14:paraId="0104392C" w14:textId="77777777" w:rsidR="0058578E" w:rsidRPr="00516D36" w:rsidRDefault="0058578E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396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</w:tblGrid>
      <w:tr w:rsidR="00852645" w:rsidRPr="00516D36" w14:paraId="4061321E" w14:textId="77777777" w:rsidTr="00F168BA">
        <w:trPr>
          <w:trHeight w:val="407"/>
        </w:trPr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AA678" w14:textId="7868E2B1" w:rsidR="00852645" w:rsidRPr="00516D36" w:rsidRDefault="00852645" w:rsidP="00852645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Variance inflation factor</w:t>
            </w:r>
            <w:r w:rsidR="00C44C92"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VIF)</w:t>
            </w:r>
          </w:p>
        </w:tc>
      </w:tr>
      <w:tr w:rsidR="00852645" w:rsidRPr="00516D36" w14:paraId="49965940" w14:textId="77777777" w:rsidTr="00852645">
        <w:trPr>
          <w:trHeight w:val="40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F3DADC" w14:textId="7B43A6FA" w:rsidR="00852645" w:rsidRPr="00516D36" w:rsidRDefault="00852645" w:rsidP="00852645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01D03" w14:textId="326FA396" w:rsidR="00852645" w:rsidRPr="00516D36" w:rsidRDefault="00852645" w:rsidP="004153E1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VIF</w:t>
            </w:r>
          </w:p>
        </w:tc>
      </w:tr>
      <w:tr w:rsidR="00F672A8" w:rsidRPr="00516D36" w14:paraId="78FD83C6" w14:textId="77777777" w:rsidTr="00852645">
        <w:trPr>
          <w:trHeight w:val="413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EAB801" w14:textId="60FD2CED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NHH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A1CA56" w14:textId="130701FC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 </w:t>
            </w:r>
          </w:p>
        </w:tc>
      </w:tr>
      <w:tr w:rsidR="00F672A8" w:rsidRPr="00516D36" w14:paraId="5DA19690" w14:textId="77777777" w:rsidTr="00852645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30B543A8" w14:textId="56BF6B0A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Age (year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16045" w14:textId="53F7CA13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3.4 </w:t>
            </w:r>
          </w:p>
        </w:tc>
      </w:tr>
      <w:tr w:rsidR="00F672A8" w:rsidRPr="00516D36" w14:paraId="3B909880" w14:textId="77777777" w:rsidTr="00852645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1B19FD76" w14:textId="5BFDA065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color w:val="212121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D67F7" w14:textId="78043BE6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5 </w:t>
            </w:r>
          </w:p>
        </w:tc>
      </w:tr>
      <w:tr w:rsidR="00F672A8" w:rsidRPr="00516D36" w14:paraId="410A8A47" w14:textId="77777777" w:rsidTr="00852645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35372BBC" w14:textId="65A0417B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Ra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59ED8" w14:textId="38DABF5B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1 </w:t>
            </w:r>
          </w:p>
        </w:tc>
      </w:tr>
      <w:tr w:rsidR="00F672A8" w:rsidRPr="00516D36" w14:paraId="7AB30AAC" w14:textId="77777777" w:rsidTr="00852645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4C679644" w14:textId="02F40F05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Annual household incom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C8BB1" w14:textId="1F16048E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1 </w:t>
            </w:r>
          </w:p>
        </w:tc>
      </w:tr>
      <w:tr w:rsidR="00F672A8" w:rsidRPr="00516D36" w14:paraId="42CEF162" w14:textId="77777777" w:rsidTr="00852645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41AD6BD5" w14:textId="26794F67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Education leve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EB441" w14:textId="576CFF35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1 </w:t>
            </w:r>
          </w:p>
        </w:tc>
      </w:tr>
      <w:tr w:rsidR="00F672A8" w:rsidRPr="00516D36" w14:paraId="53B2351E" w14:textId="77777777" w:rsidTr="00852645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180F0AD4" w14:textId="6649985F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Smoke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F32C5" w14:textId="30675AF1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 </w:t>
            </w:r>
          </w:p>
        </w:tc>
      </w:tr>
      <w:tr w:rsidR="00F672A8" w:rsidRPr="00516D36" w14:paraId="5C5C0B8F" w14:textId="77777777" w:rsidTr="00852645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76ACB169" w14:textId="3125012C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Diabet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F1077" w14:textId="76FED22A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 </w:t>
            </w:r>
          </w:p>
        </w:tc>
      </w:tr>
      <w:tr w:rsidR="00F672A8" w:rsidRPr="00516D36" w14:paraId="5EFA95B8" w14:textId="77777777" w:rsidTr="00852645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52344F08" w14:textId="07F5C8EF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Hypertens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8B6D4" w14:textId="1AF28328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 </w:t>
            </w:r>
          </w:p>
        </w:tc>
      </w:tr>
      <w:tr w:rsidR="00F672A8" w:rsidRPr="00516D36" w14:paraId="1985DD73" w14:textId="77777777" w:rsidTr="00852645">
        <w:trPr>
          <w:trHeight w:val="413"/>
        </w:trPr>
        <w:tc>
          <w:tcPr>
            <w:tcW w:w="29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4EA2F6" w14:textId="2A8E3EEE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SBP (mmHg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E9F85" w14:textId="5D0491D1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</w:tc>
      </w:tr>
      <w:tr w:rsidR="00F672A8" w:rsidRPr="00516D36" w14:paraId="10C61690" w14:textId="77777777" w:rsidTr="00852645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D3A5A" w14:textId="2384B779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DBP (mmHg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463AA" w14:textId="75B844E2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 </w:t>
            </w:r>
          </w:p>
        </w:tc>
      </w:tr>
      <w:tr w:rsidR="00F672A8" w:rsidRPr="00516D36" w14:paraId="01FA9CA2" w14:textId="77777777" w:rsidTr="00852645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C5AEC" w14:textId="217668CC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BMI (kg/m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8C395" w14:textId="2EF2E400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6 </w:t>
            </w:r>
          </w:p>
        </w:tc>
      </w:tr>
      <w:tr w:rsidR="00F672A8" w:rsidRPr="00516D36" w14:paraId="09784B30" w14:textId="77777777" w:rsidTr="00852645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7A488" w14:textId="2236815B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WC (cm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FB94B" w14:textId="3A220B08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1 </w:t>
            </w:r>
          </w:p>
        </w:tc>
      </w:tr>
      <w:tr w:rsidR="00F672A8" w:rsidRPr="00516D36" w14:paraId="797C989C" w14:textId="77777777" w:rsidTr="00852645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91A52" w14:textId="7EBAA904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HbA1c (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3AA3C" w14:textId="58853732" w:rsidR="00F672A8" w:rsidRPr="00516D36" w:rsidRDefault="00F672A8" w:rsidP="00F672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 </w:t>
            </w:r>
          </w:p>
        </w:tc>
      </w:tr>
      <w:tr w:rsidR="00F672A8" w:rsidRPr="00516D36" w14:paraId="6724FC77" w14:textId="77777777" w:rsidTr="00852645">
        <w:trPr>
          <w:trHeight w:val="413"/>
        </w:trPr>
        <w:tc>
          <w:tcPr>
            <w:tcW w:w="2977" w:type="dxa"/>
            <w:shd w:val="clear" w:color="auto" w:fill="auto"/>
            <w:noWrap/>
            <w:vAlign w:val="center"/>
          </w:tcPr>
          <w:p w14:paraId="3BF79654" w14:textId="5BB6A7E2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ALT (U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EDF85" w14:textId="6365B6EA" w:rsidR="00F672A8" w:rsidRPr="00516D36" w:rsidRDefault="00F672A8" w:rsidP="00F672A8">
            <w:pPr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516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 </w:t>
            </w:r>
          </w:p>
        </w:tc>
      </w:tr>
      <w:tr w:rsidR="00F672A8" w:rsidRPr="00516D36" w14:paraId="79102FBA" w14:textId="77777777" w:rsidTr="00852645">
        <w:trPr>
          <w:trHeight w:val="413"/>
        </w:trPr>
        <w:tc>
          <w:tcPr>
            <w:tcW w:w="29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F65FDD" w14:textId="05B35130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AST (U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853B6" w14:textId="306934BA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2.5 </w:t>
            </w:r>
          </w:p>
        </w:tc>
      </w:tr>
      <w:tr w:rsidR="00F672A8" w:rsidRPr="00516D36" w14:paraId="348899EF" w14:textId="77777777" w:rsidTr="00852645">
        <w:trPr>
          <w:trHeight w:val="413"/>
        </w:trPr>
        <w:tc>
          <w:tcPr>
            <w:tcW w:w="29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03F8D7" w14:textId="79A16D42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GGT (U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E3D21" w14:textId="59AD7149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3 </w:t>
            </w:r>
          </w:p>
        </w:tc>
      </w:tr>
      <w:tr w:rsidR="00F672A8" w:rsidRPr="00516D36" w14:paraId="4969ED4F" w14:textId="77777777" w:rsidTr="00852645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64175" w14:textId="40F0C39A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TG (mmol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A2B53" w14:textId="0443FD44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1.8 </w:t>
            </w:r>
          </w:p>
        </w:tc>
      </w:tr>
      <w:tr w:rsidR="00F672A8" w:rsidRPr="00516D36" w14:paraId="50240D6E" w14:textId="77777777" w:rsidTr="00F672A8">
        <w:trPr>
          <w:trHeight w:val="41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1CC88" w14:textId="28B19501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proofErr w:type="spellStart"/>
            <w:r w:rsidRPr="00516D36">
              <w:rPr>
                <w:rStyle w:val="font61"/>
                <w:rFonts w:ascii="Times New Roman" w:hAnsi="Times New Roman" w:cs="Times New Roman" w:hint="eastAsia"/>
                <w:sz w:val="24"/>
                <w:szCs w:val="24"/>
              </w:rPr>
              <w:t>Scr</w:t>
            </w:r>
            <w:proofErr w:type="spellEnd"/>
            <w:r w:rsidRPr="00516D36">
              <w:rPr>
                <w:rStyle w:val="font61"/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16D36">
              <w:rPr>
                <w:rStyle w:val="font41"/>
                <w:rFonts w:ascii="Times New Roman" w:hAnsi="Times New Roman" w:cs="Times New Roman" w:hint="eastAsia"/>
              </w:rPr>
              <w:t>μ</w:t>
            </w:r>
            <w:r w:rsidRPr="00516D36">
              <w:rPr>
                <w:rStyle w:val="font41"/>
                <w:rFonts w:ascii="Times New Roman" w:hAnsi="Times New Roman" w:cs="Times New Roman" w:hint="eastAsia"/>
              </w:rPr>
              <w:t>mol/L</w:t>
            </w:r>
            <w:r w:rsidRPr="00516D36">
              <w:rPr>
                <w:rStyle w:val="font61"/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07FA2" w14:textId="10EA16DE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2.0 </w:t>
            </w:r>
          </w:p>
        </w:tc>
      </w:tr>
      <w:tr w:rsidR="00F672A8" w:rsidRPr="00516D36" w14:paraId="3E064F5B" w14:textId="77777777" w:rsidTr="00F672A8">
        <w:trPr>
          <w:trHeight w:val="413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403F0" w14:textId="51140181" w:rsidR="00F672A8" w:rsidRPr="00516D36" w:rsidRDefault="00F672A8" w:rsidP="00F672A8">
            <w:pPr>
              <w:pStyle w:val="2"/>
              <w:framePr w:wrap="auto" w:yAlign="inline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>eGFR (ml/min/1.73 m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7D2E6" w14:textId="69F8C03B" w:rsidR="00F672A8" w:rsidRPr="00516D36" w:rsidRDefault="00F672A8" w:rsidP="00F672A8">
            <w:pPr>
              <w:pStyle w:val="2"/>
              <w:framePr w:wrap="auto" w:yAlign="inline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516D36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3.8 </w:t>
            </w:r>
          </w:p>
        </w:tc>
      </w:tr>
    </w:tbl>
    <w:p w14:paraId="08178027" w14:textId="77777777" w:rsidR="00852645" w:rsidRPr="00516D36" w:rsidRDefault="00852645">
      <w:pPr>
        <w:rPr>
          <w:rFonts w:ascii="Times New Roman" w:hAnsi="Times New Roman" w:cs="Times New Roman"/>
          <w:sz w:val="24"/>
          <w:szCs w:val="24"/>
        </w:rPr>
      </w:pPr>
    </w:p>
    <w:sectPr w:rsidR="00852645" w:rsidRPr="00516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0AE"/>
    <w:rsid w:val="00006B8F"/>
    <w:rsid w:val="00055FBA"/>
    <w:rsid w:val="000775FB"/>
    <w:rsid w:val="000808AE"/>
    <w:rsid w:val="000B2A0B"/>
    <w:rsid w:val="000F3ED8"/>
    <w:rsid w:val="00111BB5"/>
    <w:rsid w:val="00132B2A"/>
    <w:rsid w:val="001470DA"/>
    <w:rsid w:val="001610A3"/>
    <w:rsid w:val="00176E08"/>
    <w:rsid w:val="0018755C"/>
    <w:rsid w:val="00193777"/>
    <w:rsid w:val="001D6652"/>
    <w:rsid w:val="001E232B"/>
    <w:rsid w:val="001E324D"/>
    <w:rsid w:val="00210FAE"/>
    <w:rsid w:val="00216C89"/>
    <w:rsid w:val="00231BFE"/>
    <w:rsid w:val="00253809"/>
    <w:rsid w:val="0029244F"/>
    <w:rsid w:val="002D0961"/>
    <w:rsid w:val="002E243D"/>
    <w:rsid w:val="0030193E"/>
    <w:rsid w:val="003242DF"/>
    <w:rsid w:val="003400BC"/>
    <w:rsid w:val="00356CEF"/>
    <w:rsid w:val="00373C9E"/>
    <w:rsid w:val="003A093C"/>
    <w:rsid w:val="003A4306"/>
    <w:rsid w:val="003A749D"/>
    <w:rsid w:val="003C01CD"/>
    <w:rsid w:val="003F3E73"/>
    <w:rsid w:val="00425893"/>
    <w:rsid w:val="0047255E"/>
    <w:rsid w:val="004A1947"/>
    <w:rsid w:val="00516D36"/>
    <w:rsid w:val="00543D56"/>
    <w:rsid w:val="00556D06"/>
    <w:rsid w:val="0058578E"/>
    <w:rsid w:val="005F234B"/>
    <w:rsid w:val="00601B5E"/>
    <w:rsid w:val="0062318B"/>
    <w:rsid w:val="00643060"/>
    <w:rsid w:val="00682D7F"/>
    <w:rsid w:val="006A525D"/>
    <w:rsid w:val="006B354A"/>
    <w:rsid w:val="006D472A"/>
    <w:rsid w:val="006E0E4C"/>
    <w:rsid w:val="006E5A68"/>
    <w:rsid w:val="00725F01"/>
    <w:rsid w:val="00730B0C"/>
    <w:rsid w:val="00736100"/>
    <w:rsid w:val="00737F0B"/>
    <w:rsid w:val="007608F4"/>
    <w:rsid w:val="0077062A"/>
    <w:rsid w:val="0078123D"/>
    <w:rsid w:val="007B6D9C"/>
    <w:rsid w:val="008155CC"/>
    <w:rsid w:val="00847A2F"/>
    <w:rsid w:val="00852645"/>
    <w:rsid w:val="008A712A"/>
    <w:rsid w:val="008F4DB5"/>
    <w:rsid w:val="008F5CB7"/>
    <w:rsid w:val="009007B7"/>
    <w:rsid w:val="00921A58"/>
    <w:rsid w:val="00922629"/>
    <w:rsid w:val="00936CA3"/>
    <w:rsid w:val="00954828"/>
    <w:rsid w:val="00997A62"/>
    <w:rsid w:val="009A00AE"/>
    <w:rsid w:val="009D0963"/>
    <w:rsid w:val="009D7E18"/>
    <w:rsid w:val="009F7F2A"/>
    <w:rsid w:val="00A24ACE"/>
    <w:rsid w:val="00A474D8"/>
    <w:rsid w:val="00AE4D1F"/>
    <w:rsid w:val="00AF7430"/>
    <w:rsid w:val="00B11136"/>
    <w:rsid w:val="00B15713"/>
    <w:rsid w:val="00B2643C"/>
    <w:rsid w:val="00B345BF"/>
    <w:rsid w:val="00B62122"/>
    <w:rsid w:val="00B72980"/>
    <w:rsid w:val="00B759EA"/>
    <w:rsid w:val="00BB07D7"/>
    <w:rsid w:val="00BD65B1"/>
    <w:rsid w:val="00BE1556"/>
    <w:rsid w:val="00BF62EB"/>
    <w:rsid w:val="00C00468"/>
    <w:rsid w:val="00C44C92"/>
    <w:rsid w:val="00C969D9"/>
    <w:rsid w:val="00CD1FC5"/>
    <w:rsid w:val="00CF3620"/>
    <w:rsid w:val="00D03144"/>
    <w:rsid w:val="00D0643A"/>
    <w:rsid w:val="00D14DCB"/>
    <w:rsid w:val="00D356A9"/>
    <w:rsid w:val="00D42531"/>
    <w:rsid w:val="00D440E0"/>
    <w:rsid w:val="00D606BD"/>
    <w:rsid w:val="00D630E8"/>
    <w:rsid w:val="00D7243D"/>
    <w:rsid w:val="00D85B04"/>
    <w:rsid w:val="00DA7C37"/>
    <w:rsid w:val="00DB2518"/>
    <w:rsid w:val="00DD3F76"/>
    <w:rsid w:val="00DE4D52"/>
    <w:rsid w:val="00DE60E5"/>
    <w:rsid w:val="00DE66A3"/>
    <w:rsid w:val="00E33C4C"/>
    <w:rsid w:val="00E52F10"/>
    <w:rsid w:val="00E66478"/>
    <w:rsid w:val="00E80580"/>
    <w:rsid w:val="00E86599"/>
    <w:rsid w:val="00EA2037"/>
    <w:rsid w:val="00EA6969"/>
    <w:rsid w:val="00EC149F"/>
    <w:rsid w:val="00ED5600"/>
    <w:rsid w:val="00EE18E8"/>
    <w:rsid w:val="00EF3E4B"/>
    <w:rsid w:val="00F068F2"/>
    <w:rsid w:val="00F1133B"/>
    <w:rsid w:val="00F42F43"/>
    <w:rsid w:val="00F672A8"/>
    <w:rsid w:val="00F8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1EBC8"/>
  <w15:chartTrackingRefBased/>
  <w15:docId w15:val="{ECBDBE96-F996-D44F-A9B1-9C1974858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9A00AE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szCs w:val="22"/>
      <w:lang w:eastAsia="en-US" w:bidi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表格样式 2"/>
    <w:qFormat/>
    <w:rsid w:val="009A00AE"/>
    <w:pPr>
      <w:framePr w:wrap="around" w:hAnchor="text" w:y="1"/>
    </w:pPr>
    <w:rPr>
      <w:rFonts w:ascii="Arial Unicode MS" w:eastAsia="Helvetica Neue" w:hAnsi="Arial Unicode MS" w:cs="Arial Unicode MS" w:hint="eastAsia"/>
      <w:color w:val="000000"/>
      <w:kern w:val="0"/>
      <w:sz w:val="20"/>
      <w:szCs w:val="20"/>
      <w14:ligatures w14:val="none"/>
    </w:rPr>
  </w:style>
  <w:style w:type="character" w:customStyle="1" w:styleId="font21">
    <w:name w:val="font21"/>
    <w:basedOn w:val="a0"/>
    <w:rsid w:val="009A00AE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61">
    <w:name w:val="font61"/>
    <w:basedOn w:val="a0"/>
    <w:rsid w:val="00F672A8"/>
    <w:rPr>
      <w:rFonts w:ascii="Times New Roman Regular" w:hAnsi="Times New Roman Regular" w:cs="Times New Roman Regular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41">
    <w:name w:val="font41"/>
    <w:basedOn w:val="a0"/>
    <w:rsid w:val="00F672A8"/>
    <w:rPr>
      <w:rFonts w:ascii="Times New Roman Regular" w:hAnsi="Times New Roman Regular" w:cs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a0"/>
    <w:rsid w:val="00F672A8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71">
    <w:name w:val="font71"/>
    <w:basedOn w:val="a0"/>
    <w:rsid w:val="00F672A8"/>
    <w:rPr>
      <w:rFonts w:ascii="Times New Roman Regular" w:hAnsi="Times New Roman Regular" w:cs="Times New Roman Regular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1">
    <w:name w:val="font11"/>
    <w:basedOn w:val="a0"/>
    <w:rsid w:val="00F672A8"/>
    <w:rPr>
      <w:rFonts w:ascii="Times New Roman Regular" w:hAnsi="Times New Roman Regular" w:cs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737F0B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祥 王</dc:creator>
  <cp:keywords/>
  <dc:description/>
  <cp:lastModifiedBy>兆祥 王</cp:lastModifiedBy>
  <cp:revision>22</cp:revision>
  <dcterms:created xsi:type="dcterms:W3CDTF">2024-04-07T15:07:00Z</dcterms:created>
  <dcterms:modified xsi:type="dcterms:W3CDTF">2024-05-30T07:52:00Z</dcterms:modified>
</cp:coreProperties>
</file>